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E2FA6" w14:textId="77777777" w:rsidR="00853908" w:rsidRDefault="00853908" w:rsidP="0085390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</w:rPr>
      </w:pPr>
      <w:r>
        <w:rPr>
          <w:rFonts w:ascii="Arial Unicode MS" w:hAnsi="Arial" w:cs="Arial Unicode MS"/>
          <w:b/>
          <w:bCs/>
          <w:color w:val="000000"/>
          <w:sz w:val="22"/>
          <w:szCs w:val="22"/>
          <w:u w:color="000000"/>
          <w:bdr w:val="nil"/>
          <w:lang w:eastAsia="en-GB"/>
        </w:rPr>
        <w:t>Supplementary data</w:t>
      </w:r>
    </w:p>
    <w:tbl>
      <w:tblPr>
        <w:tblpPr w:leftFromText="180" w:rightFromText="180" w:vertAnchor="text" w:horzAnchor="margin" w:tblpXSpec="center" w:tblpY="293"/>
        <w:tblW w:w="1006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94"/>
        <w:gridCol w:w="562"/>
        <w:gridCol w:w="705"/>
        <w:gridCol w:w="563"/>
        <w:gridCol w:w="706"/>
        <w:gridCol w:w="563"/>
        <w:gridCol w:w="707"/>
        <w:gridCol w:w="563"/>
        <w:gridCol w:w="706"/>
        <w:gridCol w:w="563"/>
        <w:gridCol w:w="707"/>
        <w:gridCol w:w="563"/>
        <w:gridCol w:w="648"/>
        <w:gridCol w:w="11"/>
      </w:tblGrid>
      <w:tr w:rsidR="00853908" w14:paraId="0EA0E5A6" w14:textId="77777777" w:rsidTr="008939E5">
        <w:trPr>
          <w:trHeight w:val="127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6DF3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Antimicrobial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D96F1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Amoxicillin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49F9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Levofloxacin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AA658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Clarithromycin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C2C9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Tetracycline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6DC7D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Metronidazole</w:t>
            </w:r>
          </w:p>
        </w:tc>
        <w:tc>
          <w:tcPr>
            <w:tcW w:w="1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5A67D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Rifampicin</w:t>
            </w:r>
          </w:p>
        </w:tc>
      </w:tr>
      <w:tr w:rsidR="00853908" w14:paraId="5E7B8A8B" w14:textId="77777777" w:rsidTr="008939E5">
        <w:trPr>
          <w:gridAfter w:val="1"/>
          <w:wAfter w:w="11" w:type="dxa"/>
          <w:trHeight w:val="25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6DBC8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EUCAST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MIC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Guidanc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A76A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S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lt;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5B258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R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gt;=)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781C2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S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lt;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9B44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R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gt;=)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53E7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S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lt;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92F31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R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gt;=)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46935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S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lt;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4DA3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R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gt;=)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44028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S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lt;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DFFA6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R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gt;=)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530DC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S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lt;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0528D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R(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&gt;=)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</w:p>
        </w:tc>
      </w:tr>
      <w:tr w:rsidR="00853908" w14:paraId="495D1588" w14:textId="77777777" w:rsidTr="008939E5">
        <w:trPr>
          <w:gridAfter w:val="1"/>
          <w:wAfter w:w="11" w:type="dxa"/>
          <w:trHeight w:val="25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ECD7E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Vers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.1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(May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6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-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Dec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31</w:t>
            </w: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018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E20D5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E5EDA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99202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3352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A62D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EDE3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FFDC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8C48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7DF6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18DDC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C3A45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41A9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</w:tr>
      <w:tr w:rsidR="00853908" w14:paraId="670A6973" w14:textId="77777777" w:rsidTr="008939E5">
        <w:trPr>
          <w:gridAfter w:val="1"/>
          <w:wAfter w:w="11" w:type="dxa"/>
          <w:trHeight w:val="25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FD3DB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Vers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9.0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(Jan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-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Dec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31</w:t>
            </w: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019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F3D0B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5A995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7AA1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63DCE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DD9C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9A91A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9083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BE6B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DD231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57CFD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8D1ED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A26AC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</w:tr>
      <w:tr w:rsidR="00853908" w14:paraId="221AF137" w14:textId="77777777" w:rsidTr="008939E5">
        <w:trPr>
          <w:gridAfter w:val="1"/>
          <w:wAfter w:w="11" w:type="dxa"/>
          <w:trHeight w:val="25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C603C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Vers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0.0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(Jan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-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Dec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31</w:t>
            </w: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020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)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49026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ADE0A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5167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C0F1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B342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BA2DD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3E01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78F3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F17AB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B9BF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A357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1A7B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</w:tr>
      <w:tr w:rsidR="00853908" w14:paraId="02B17AEE" w14:textId="77777777" w:rsidTr="008939E5">
        <w:trPr>
          <w:gridAfter w:val="1"/>
          <w:wAfter w:w="11" w:type="dxa"/>
          <w:trHeight w:val="25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4A27E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Vers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1.0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(Jan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-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Dec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31</w:t>
            </w: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021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AC1F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02D3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3AD4A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BB19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8F986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95355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ED2EC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E88EB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7696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3599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04F5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0AED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</w:tr>
      <w:tr w:rsidR="00853908" w14:paraId="19BC187A" w14:textId="77777777" w:rsidTr="008939E5">
        <w:trPr>
          <w:gridAfter w:val="1"/>
          <w:wAfter w:w="11" w:type="dxa"/>
          <w:trHeight w:val="25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5AEBC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Vers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2.0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(Jan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-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Dec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31</w:t>
            </w: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022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D5DEE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9592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D8035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C720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06638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E31BB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6D1E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F49A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8A6F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A26C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E59FD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F1381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</w:tr>
      <w:tr w:rsidR="00853908" w14:paraId="74F7ECA2" w14:textId="77777777" w:rsidTr="008939E5">
        <w:trPr>
          <w:gridAfter w:val="1"/>
          <w:wAfter w:w="11" w:type="dxa"/>
          <w:trHeight w:val="25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3C74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Vers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3.0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(Jan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-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Jun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9</w:t>
            </w:r>
            <w:proofErr w:type="gramStart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023</w:t>
            </w:r>
            <w:proofErr w:type="gramEnd"/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0C92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1DF9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C934E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BE82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72C8B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47F5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58126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866A8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7270B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19149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F718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2A02F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</w:tr>
      <w:tr w:rsidR="00853908" w14:paraId="0D5F83E8" w14:textId="77777777" w:rsidTr="008939E5">
        <w:trPr>
          <w:gridAfter w:val="1"/>
          <w:wAfter w:w="11" w:type="dxa"/>
          <w:trHeight w:val="25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E009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Vers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3.1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(June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29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-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lang w:eastAsia="en-GB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ongoing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9262C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A623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1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6B81D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20C18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6F393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B15D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0.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08402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52A7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A79F0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49ED7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E6FDB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5EA04" w14:textId="77777777" w:rsidR="00853908" w:rsidRDefault="00853908" w:rsidP="008939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 Unicode MS" w:hAnsi="Arial" w:cs="Arial Unicode MS"/>
                <w:color w:val="000000"/>
                <w:sz w:val="16"/>
                <w:szCs w:val="22"/>
                <w:u w:color="000000"/>
                <w:bdr w:val="nil"/>
                <w:lang w:eastAsia="en-GB"/>
              </w:rPr>
              <w:t>1</w:t>
            </w:r>
          </w:p>
        </w:tc>
      </w:tr>
    </w:tbl>
    <w:p w14:paraId="245416DA" w14:textId="77777777" w:rsidR="00853908" w:rsidRDefault="00853908" w:rsidP="00853908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before="100" w:after="100"/>
        <w:jc w:val="both"/>
        <w:rPr>
          <w:rFonts w:ascii="Arial" w:hAnsi="Arial" w:cs="Arial"/>
          <w:color w:val="242424"/>
          <w:sz w:val="22"/>
          <w:szCs w:val="22"/>
          <w:u w:color="242424"/>
        </w:rPr>
      </w:pPr>
    </w:p>
    <w:p w14:paraId="48FD6C2E" w14:textId="77777777" w:rsidR="00853908" w:rsidRDefault="00853908" w:rsidP="00853908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before="100" w:after="100"/>
        <w:jc w:val="both"/>
        <w:rPr>
          <w:rFonts w:ascii="Arial" w:hAnsi="Arial" w:cs="Arial"/>
          <w:color w:val="242424"/>
          <w:sz w:val="22"/>
          <w:szCs w:val="22"/>
          <w:u w:color="242424"/>
        </w:rPr>
      </w:pPr>
      <w:r>
        <w:rPr>
          <w:rFonts w:ascii="Arial Unicode MS" w:hAnsi="Arial" w:cs="Arial Unicode MS"/>
          <w:b/>
          <w:bCs/>
          <w:color w:val="000000"/>
          <w:sz w:val="22"/>
          <w:szCs w:val="22"/>
          <w:u w:color="000000"/>
          <w:bdr w:val="nil"/>
          <w:lang w:eastAsia="en-GB"/>
        </w:rPr>
        <w:t>Supplementary table 1</w:t>
      </w:r>
      <w:r>
        <w:rPr>
          <w:rFonts w:ascii="Arial Unicode MS" w:hAnsi="Arial" w:cs="Arial Unicode MS"/>
          <w:color w:val="000000"/>
          <w:sz w:val="22"/>
          <w:szCs w:val="22"/>
          <w:u w:color="000000"/>
          <w:bdr w:val="nil"/>
          <w:lang w:eastAsia="en-GB"/>
        </w:rPr>
        <w:t xml:space="preserve">: Historical EUCAST breakpoint tables for interpretation of MICs and zone diameters for </w:t>
      </w:r>
      <w:r>
        <w:rPr>
          <w:rFonts w:ascii="Arial Unicode MS" w:hAnsi="Arial" w:cs="Arial Unicode MS"/>
          <w:i/>
          <w:iCs/>
          <w:color w:val="000000"/>
          <w:sz w:val="22"/>
          <w:szCs w:val="22"/>
          <w:u w:color="000000"/>
          <w:bdr w:val="nil"/>
          <w:lang w:eastAsia="en-GB"/>
        </w:rPr>
        <w:t xml:space="preserve">H. pylori </w:t>
      </w:r>
      <w:r>
        <w:rPr>
          <w:rFonts w:ascii="Arial Unicode MS" w:hAnsi="Arial" w:cs="Arial Unicode MS"/>
          <w:color w:val="000000"/>
          <w:sz w:val="22"/>
          <w:szCs w:val="22"/>
          <w:u w:color="000000"/>
          <w:bdr w:val="nil"/>
          <w:lang w:eastAsia="en-GB"/>
        </w:rPr>
        <w:t>in use between September 2018 and September 2023.</w:t>
      </w:r>
    </w:p>
    <w:p w14:paraId="63DA25C4" w14:textId="77777777" w:rsidR="00853908" w:rsidRDefault="00853908"/>
    <w:sectPr w:rsidR="00853908" w:rsidSect="0085390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08"/>
    <w:rsid w:val="00562E85"/>
    <w:rsid w:val="0085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90CE"/>
  <w15:chartTrackingRefBased/>
  <w15:docId w15:val="{6728301E-ED23-4884-885C-B36AA27A2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908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9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9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9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9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9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9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9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9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9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9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9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9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9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priya Palani (Integra)</dc:creator>
  <cp:keywords/>
  <dc:description/>
  <cp:lastModifiedBy>Selvapriya Palani (Integra)</cp:lastModifiedBy>
  <cp:revision>1</cp:revision>
  <dcterms:created xsi:type="dcterms:W3CDTF">2025-11-22T05:12:00Z</dcterms:created>
  <dcterms:modified xsi:type="dcterms:W3CDTF">2025-11-22T05:13:00Z</dcterms:modified>
</cp:coreProperties>
</file>